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Bell MT" w:ascii="Bell MT" w:hAnsi="Bell MT"/>
          <w:lang w:val="en-CA"/>
        </w:rPr>
        <w:t>Table S4</w:t>
      </w:r>
      <w:r>
        <w:rPr/>
        <w:t>:  Epidemiologic input table- Full detail.</w:t>
      </w:r>
    </w:p>
    <w:tbl>
      <w:tblPr>
        <w:tblW w:w="141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993"/>
        <w:gridCol w:w="1134"/>
        <w:gridCol w:w="992"/>
        <w:gridCol w:w="635"/>
        <w:gridCol w:w="924"/>
        <w:gridCol w:w="851"/>
        <w:gridCol w:w="992"/>
        <w:gridCol w:w="992"/>
        <w:gridCol w:w="992"/>
        <w:gridCol w:w="851"/>
        <w:gridCol w:w="1134"/>
        <w:gridCol w:w="992"/>
        <w:gridCol w:w="851"/>
      </w:tblGrid>
      <w:tr>
        <w:trPr>
          <w:trHeight w:val="114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Bell MT" w:hAnsi="Bell MT" w:cs="Calibri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cs="Calibri" w:ascii="Bell MT" w:hAnsi="Bell MT"/>
                <w:b/>
                <w:bCs/>
                <w:sz w:val="16"/>
                <w:szCs w:val="16"/>
                <w:lang w:eastAsia="pt-BR"/>
              </w:rPr>
              <w:t>Author,</w:t>
            </w:r>
          </w:p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Bell MT" w:hAnsi="Bell MT"/>
                <w:b/>
                <w:bCs/>
                <w:sz w:val="16"/>
                <w:szCs w:val="16"/>
                <w:lang w:eastAsia="pt-BR"/>
              </w:rPr>
              <w:t>Yea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Initial Prevalence of LTBI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Reactivation rate/y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TST Sensitivity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TST Specificity:  NO BC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TST Specificity:BC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IGRA Sensitiv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IGRA Specificit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Burgos, 20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 xml:space="preserve">56% 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 xml:space="preserve">HIV-ve,  2.3% 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HIV +v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.10%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“</w:t>
            </w:r>
            <w:r>
              <w:rPr>
                <w:rFonts w:cs="Bell MT" w:ascii="Bell MT" w:hAnsi="Bell MT"/>
                <w:color w:val="000000"/>
                <w:sz w:val="16"/>
                <w:szCs w:val="16"/>
              </w:rPr>
              <w:t>progression to disease”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 Gold In Tub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e Perio, 20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02%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Lifetime value (1%) divided by 20 years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irst in a two ste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irst in a two ste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irst in a two ste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76%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Estimate for   Quantiferon  Gold In Tub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Estimate  for BCG population (non BCG =100%)</w:t>
            </w:r>
          </w:p>
        </w:tc>
      </w:tr>
      <w:tr>
        <w:trPr>
          <w:trHeight w:val="345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  <w:lang w:val="en-CA"/>
              </w:rPr>
              <w:t>Deuffic-Burban, 20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24%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Reactivation Rate for &gt; 5 years following initial infection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or 5m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or 5mm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ata taken from BCG vaccinated populatio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  Gol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iel, 20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Based on True positives (100) and False negatives (10) predicted with QFT G/TST 5mm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30%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Reactivation rate For 5mm TST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or 5 m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or 5m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  Gol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iel, 20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Based on T spot positiv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30%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Reactivation rate For 5mm TST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or 5m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T SPO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Kowada, 20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Info from author- not in public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28%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Rate for middle age group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Kowada, 20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15%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Rate for middle age group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Kowada, 20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“</w:t>
            </w:r>
            <w:r>
              <w:rPr>
                <w:rFonts w:cs="Bell MT" w:ascii="Bell MT" w:hAnsi="Bell MT"/>
                <w:color w:val="000000"/>
                <w:sz w:val="16"/>
                <w:szCs w:val="16"/>
              </w:rPr>
              <w:t>chance of developing TB/LTBI”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or 10m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5% given as “basecase”.  60%  given for BCG vaccinated in older childre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Linas, 2011 (</w:t>
            </w:r>
            <w:r>
              <w:rPr>
                <w:rFonts w:cs="Bell MT" w:ascii="Bell MT" w:hAnsi="Bell MT"/>
                <w:sz w:val="16"/>
                <w:szCs w:val="16"/>
              </w:rPr>
              <w:t>adult close contacts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43.7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Estimate for adult close contac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.02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Rate cited for adult close contacts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Bell MT" w:hAnsi="Bell MT" w:eastAsia="Bell MT" w:cs="Bell MT"/>
                <w:color w:val="000000"/>
                <w:sz w:val="16"/>
                <w:szCs w:val="16"/>
              </w:rPr>
            </w:pPr>
            <w:r>
              <w:rPr>
                <w:rFonts w:eastAsia="Bell MT" w:cs="Bell MT" w:ascii="Bell MT" w:hAnsi="Bell MT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Estimate for US bor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Generic IGR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Linas, 2011(</w:t>
            </w:r>
            <w:r>
              <w:rPr>
                <w:rFonts w:cs="Bell MT" w:ascii="Bell MT" w:hAnsi="Bell MT"/>
                <w:sz w:val="16"/>
                <w:szCs w:val="16"/>
              </w:rPr>
              <w:t>recent adult immigrants to US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41.4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Estimate for recent adult immigra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Rate cited for recent adult immigrants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Estimate for foreign bor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Generic IGR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Marra, 20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iffers by populat    ion. Estimate shown for foreign bor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Estimate taken from BCG –ve Foreign born popul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Estimate taken from BCG +ve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Foreign born popul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  Gol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Oxlade, 20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Differs by population.  Estimate shown for immigrants from intermediate  incid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Estimate for vaccination in older childre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  Gol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Pareek, 20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Assumed 5% over 20 years, giving 0.25%/yr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Quantiferon   Gold In Tub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Pooran, 20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.25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sz w:val="16"/>
                <w:szCs w:val="16"/>
              </w:rPr>
            </w:pPr>
            <w:r>
              <w:rPr>
                <w:rFonts w:cs="Bell MT" w:ascii="Bell MT" w:hAnsi="Bell MT"/>
                <w:sz w:val="16"/>
                <w:szCs w:val="16"/>
              </w:rPr>
              <w:t>2.5% over 2 years,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80%*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o mention of BC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95/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T Spot/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IGR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100/9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Tspot/</w:t>
            </w:r>
          </w:p>
          <w:p>
            <w:pPr>
              <w:pStyle w:val="Normal"/>
              <w:jc w:val="center"/>
              <w:rPr>
                <w:rFonts w:ascii="Bell MT" w:hAnsi="Bell MT" w:cs="Bell MT"/>
                <w:color w:val="000000"/>
                <w:sz w:val="16"/>
                <w:szCs w:val="16"/>
              </w:rPr>
            </w:pPr>
            <w:r>
              <w:rPr>
                <w:rFonts w:cs="Bell MT" w:ascii="Bell MT" w:hAnsi="Bell MT"/>
                <w:color w:val="000000"/>
                <w:sz w:val="16"/>
                <w:szCs w:val="16"/>
              </w:rPr>
              <w:t>IGRA</w:t>
            </w:r>
          </w:p>
        </w:tc>
      </w:tr>
    </w:tbl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  <w:t>Note:  If  study considered contacts restricted to 5mm estimate for TST sensitivity &amp; specificity.   If  study considered health care worker,  immunosuppresed or elderly populations used 10mm estimate for TST sensitivity &amp; specificity.</w:t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  <w:t xml:space="preserve">Table S4 (Continued):  Epidemiologic input table- Full detail </w:t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1760</wp:posOffset>
                </wp:positionV>
                <wp:extent cx="7831455" cy="5793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1455" cy="5793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3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32"/>
                              <w:gridCol w:w="1145"/>
                              <w:gridCol w:w="2127"/>
                              <w:gridCol w:w="1559"/>
                              <w:gridCol w:w="992"/>
                              <w:gridCol w:w="1701"/>
                              <w:gridCol w:w="2977"/>
                            </w:tblGrid>
                            <w:tr>
                              <w:trPr>
                                <w:trHeight w:val="114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Bell MT" w:hAnsi="Bell MT" w:cs="Calibri"/>
                                      <w:b/>
                                      <w:b/>
                                      <w:bCs/>
                                      <w:sz w:val="20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cs="Calibri" w:ascii="Bell MT" w:hAnsi="Bell MT"/>
                                      <w:b/>
                                      <w:bCs/>
                                      <w:sz w:val="20"/>
                                      <w:szCs w:val="24"/>
                                      <w:lang w:eastAsia="pt-BR"/>
                                    </w:rPr>
                                    <w:t>Author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Bell MT" w:hAnsi="Bell MT"/>
                                      <w:b/>
                                      <w:bCs/>
                                      <w:sz w:val="20"/>
                                      <w:szCs w:val="24"/>
                                      <w:lang w:eastAsia="pt-BR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TBI Adherence/Completion rat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0" w:name="OLE_LINK1"/>
                                  <w:r>
                                    <w:rPr>
                                      <w:rFonts w:cs="Bell MT" w:ascii="Bell MT" w:hAnsi="Bell MT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mment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ell MT" w:ascii="Bell MT" w:hAnsi="Bell MT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fficacy of LTBI regime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ell MT" w:ascii="Bell MT" w:hAnsi="Bell MT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mme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robability of adverse even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m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Burgos, 200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69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6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18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INH toxic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de Perio, 200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31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6% prescribed, 68% accepted, 48% finish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.60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Severe hepat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sz w:val="18"/>
                                      <w:lang w:val="en-CA"/>
                                    </w:rPr>
                                    <w:t>Deuffic-Burban, 201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57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69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.001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Severe toxic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Diel, 200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No information provided on compliance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 mon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egimen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Side effects from INH are not consider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Diel, 200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Assumed all patients take a full course of therap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 mon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egimen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Side effects from INH are not consider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Kowada, 201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6 month regimen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.30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Hepat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Kowada, 201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6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.30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Hepat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Kowada, 2008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6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1.30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Linas, 20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Bell MT" w:cs="Bell MT" w:ascii="Bell MT" w:hAnsi="Bell MT"/>
                                      <w:color w:val="00000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Bell MT" w:ascii="Bell MT" w:hAnsi="Bell MT"/>
                                      <w:sz w:val="18"/>
                                    </w:rPr>
                                    <w:t>adult close contacts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48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Assumes table 1 is overall completion (includes 80% return to read and 90% start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Severe  Hepatitis - age &gt;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Linas, 20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Bell MT" w:ascii="Bell MT" w:hAnsi="Bell MT"/>
                                      <w:sz w:val="18"/>
                                    </w:rPr>
                                    <w:t>recent adult immigrants to US)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51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Assumes table 1 is overall completion (includes 80% return to read and 90% start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Severe  Hepatitis - age &gt;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Marra, 2008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28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8% don’t return for 1</w:t>
                                  </w: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test, 61% probability starting if eligible. 50% comple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.30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Hepat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Oxlade, 200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21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Hepat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Pareek, 201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5% accept, 85% complet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65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3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.20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Hepat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Bell MT" w:hAnsi="Bell MT" w:cs="Bell MT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8"/>
                                    </w:rPr>
                                    <w:t>Pooran, 201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72%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90% return, 80% star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65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6 month regim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  <w:t>0.3%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Bell MT" w:hAnsi="Bell MT" w:cs="Bell MT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Bell MT" w:ascii="Bell MT" w:hAnsi="Bell MT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65pt;height:456.2pt;mso-wrap-distance-left:0pt;mso-wrap-distance-right:9pt;mso-wrap-distance-top:0pt;mso-wrap-distance-bottom:0pt;margin-top:8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33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32"/>
                        <w:gridCol w:w="1145"/>
                        <w:gridCol w:w="2127"/>
                        <w:gridCol w:w="1559"/>
                        <w:gridCol w:w="992"/>
                        <w:gridCol w:w="1701"/>
                        <w:gridCol w:w="2977"/>
                      </w:tblGrid>
                      <w:tr>
                        <w:trPr>
                          <w:trHeight w:val="114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Bell MT" w:hAnsi="Bell MT" w:cs="Calibri"/>
                                <w:b/>
                                <w:b/>
                                <w:bCs/>
                                <w:sz w:val="20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cs="Calibri" w:ascii="Bell MT" w:hAnsi="Bell MT"/>
                                <w:b/>
                                <w:bCs/>
                                <w:sz w:val="20"/>
                                <w:szCs w:val="24"/>
                                <w:lang w:eastAsia="pt-BR"/>
                              </w:rPr>
                              <w:t>Author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b/>
                                <w:b/>
                                <w:bCs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Calibri" w:ascii="Bell MT" w:hAnsi="Bell MT"/>
                                <w:b/>
                                <w:bCs/>
                                <w:sz w:val="20"/>
                                <w:szCs w:val="24"/>
                                <w:lang w:eastAsia="pt-BR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TBI Adherence/Completion rate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1" w:name="OLE_LINK1"/>
                            <w:r>
                              <w:rPr>
                                <w:rFonts w:cs="Bell MT" w:ascii="Bell MT" w:hAnsi="Bell MT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mment</w:t>
                            </w:r>
                            <w:bookmarkEnd w:id="1"/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Bell MT" w:ascii="Bell MT" w:hAnsi="Bell MT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fficacy of LTBI regime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Bell MT" w:ascii="Bell MT" w:hAnsi="Bell MT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mme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robability of adverse event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mme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Burgos, 2009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69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6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18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INH toxic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de Perio, 2009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31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6% prescribed, 68% accepted, 48% finishe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.60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Severe hepatitis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sz w:val="18"/>
                                <w:lang w:val="en-CA"/>
                              </w:rPr>
                              <w:t>Deuffic-Burban, 201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57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69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.001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Severe toxicity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Diel, 2007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No information provided on compliance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 mon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 xml:space="preserve">regimen 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Side effects from INH are not considered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Diel, 2007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Assumed all patients take a full course of therap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 mon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 xml:space="preserve">regimen 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Side effects from INH are not consider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Kowada, 201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 xml:space="preserve">6 month regimen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.30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Hepatit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Kowada, 201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6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.30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Hepatiti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Kowada, 2008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6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1.30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Linas, 20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Bell MT" w:cs="Bell MT" w:ascii="Bell MT" w:hAnsi="Bell MT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="Bell MT" w:ascii="Bell MT" w:hAnsi="Bell MT"/>
                                <w:sz w:val="18"/>
                              </w:rPr>
                              <w:t>adult close contacts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48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Assumes table 1 is overall completion (includes 80% return to read and 90% start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Severe  Hepatitis - age &gt;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Linas, 20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="Bell MT" w:ascii="Bell MT" w:hAnsi="Bell MT"/>
                                <w:sz w:val="18"/>
                              </w:rPr>
                              <w:t>recent adult immigrants to US)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51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Assumes table 1 is overall completion (includes 80% return to read and 90% start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Severe  Hepatitis - age &gt;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Marra, 2008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28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8% don’t return for 1</w:t>
                            </w: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 xml:space="preserve"> test, 61% probability starting if eligible. 50% complet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.30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Hepatiti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Oxlade, 2007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21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Hepatitis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Pareek, 2011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5% accept, 85% complet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65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3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.20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Hepatit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8"/>
                              </w:rPr>
                              <w:t>Pooran, 201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72%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90% return, 80% star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65%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6 month regim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  <w:t>0.3%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Bell MT" w:hAnsi="Bell MT" w:cs="Bell MT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p>
      <w:pPr>
        <w:pStyle w:val="Normal"/>
        <w:rPr>
          <w:rFonts w:ascii="Bell MT" w:hAnsi="Bell MT" w:cs="Bell MT"/>
        </w:rPr>
      </w:pPr>
      <w:r>
        <w:rPr>
          <w:rFonts w:cs="Bell MT" w:ascii="Bell MT" w:hAnsi="Bell MT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Bell MT" w:hAnsi="Bell MT" w:eastAsia="Times New Roman" w:cs="Bell MT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Bell MT" w:hAnsi="Bell MT" w:eastAsia="Times New Roman" w:cs="Bell MT"/>
      <w:b/>
      <w:sz w:val="24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Bell MT" w:hAnsi="Bell MT" w:eastAsia="Times New Roman" w:cs="Bell MT"/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Bell MT" w:hAnsi="Bell MT" w:eastAsia="Times New Roman" w:cs="Bell MT"/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alibri" w:hAnsi="Calibri" w:eastAsia="Calibri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alibri" w:hAnsi="Calibri" w:eastAsia="Calibri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alibri" w:hAnsi="Calibri" w:eastAsia="Calibri" w:cs="Times New Roman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Bell MT" w:hAnsi="Bell MT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Bell MT" w:hAnsi="Bell MT" w:cs="Times New Roman"/>
      <w:b/>
      <w:sz w:val="28"/>
      <w:szCs w:val="28"/>
      <w:u w:val="single"/>
    </w:rPr>
  </w:style>
  <w:style w:type="character" w:styleId="Heading3Char">
    <w:name w:val="Heading 3 Char"/>
    <w:basedOn w:val="DefaultParagraphFont"/>
    <w:qFormat/>
    <w:rPr>
      <w:rFonts w:ascii="Bell MT" w:hAnsi="Bell MT" w:cs="Times New Roman"/>
      <w:b/>
      <w:bCs/>
      <w:sz w:val="24"/>
    </w:rPr>
  </w:style>
  <w:style w:type="character" w:styleId="Heading4Char">
    <w:name w:val="Heading 4 Char"/>
    <w:basedOn w:val="DefaultParagraphFont"/>
    <w:qFormat/>
    <w:rPr>
      <w:rFonts w:ascii="Bell MT" w:hAnsi="Bell MT" w:cs="Times New Roman"/>
      <w:b/>
      <w:bCs/>
      <w:i/>
      <w:iCs/>
      <w:sz w:val="22"/>
      <w:szCs w:val="22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Bell MT" w:hAnsi="Bell MT" w:eastAsia="Calibri" w:cs="Bell MT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18:00Z</dcterms:created>
  <dc:creator>Olivia Oxlade</dc:creator>
  <dc:description/>
  <cp:keywords/>
  <dc:language>en-US</dc:language>
  <cp:lastModifiedBy> Olivia Oxlade</cp:lastModifiedBy>
  <cp:lastPrinted>2012-12-04T15:42:00Z</cp:lastPrinted>
  <dcterms:modified xsi:type="dcterms:W3CDTF">2013-01-31T15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